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37DA" w14:textId="77777777" w:rsidR="0093288E" w:rsidRDefault="0093288E">
      <w:pPr>
        <w:rPr>
          <w:b/>
          <w:bCs/>
          <w:highlight w:val="yellow"/>
        </w:rPr>
      </w:pPr>
    </w:p>
    <w:p w14:paraId="19518D80" w14:textId="55D2A342" w:rsidR="00C449D3" w:rsidRDefault="0050439C" w:rsidP="00751E98">
      <w:pPr>
        <w:spacing w:line="480" w:lineRule="auto"/>
        <w:rPr>
          <w:b/>
          <w:bCs/>
        </w:rPr>
      </w:pPr>
      <w:r w:rsidRPr="00A50BA3">
        <w:rPr>
          <w:b/>
          <w:bCs/>
        </w:rPr>
        <w:t>Supplement</w:t>
      </w:r>
      <w:r w:rsidR="00A50BA3" w:rsidRPr="00A50BA3">
        <w:rPr>
          <w:b/>
          <w:bCs/>
        </w:rPr>
        <w:t>al material 4. Figure 3 c</w:t>
      </w:r>
      <w:r w:rsidR="007A129B" w:rsidRPr="00A50BA3">
        <w:rPr>
          <w:b/>
          <w:bCs/>
        </w:rPr>
        <w:t>ountry</w:t>
      </w:r>
      <w:r w:rsidR="007A129B">
        <w:rPr>
          <w:b/>
          <w:bCs/>
        </w:rPr>
        <w:t xml:space="preserve">-specific results: </w:t>
      </w:r>
      <w:r w:rsidR="00C449D3" w:rsidRPr="00972D8E">
        <w:rPr>
          <w:b/>
          <w:bCs/>
          <w:i/>
          <w:iCs/>
        </w:rPr>
        <w:t>Shigella</w:t>
      </w:r>
      <w:r w:rsidR="00C449D3">
        <w:rPr>
          <w:b/>
          <w:bCs/>
        </w:rPr>
        <w:t xml:space="preserve"> vaccine prioritization across scenarios of estimated vaccine impact on disease burden and sequelae, by stakeholder group (%)</w:t>
      </w:r>
    </w:p>
    <w:p w14:paraId="37418779" w14:textId="4BDD9D65" w:rsidR="0050439C" w:rsidRDefault="0050439C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080"/>
        <w:gridCol w:w="4230"/>
        <w:gridCol w:w="270"/>
      </w:tblGrid>
      <w:tr w:rsidR="0093288E" w14:paraId="02A7855A" w14:textId="2D2C23DD" w:rsidTr="001C5BDE">
        <w:tc>
          <w:tcPr>
            <w:tcW w:w="3600" w:type="dxa"/>
          </w:tcPr>
          <w:p w14:paraId="16D7FCBE" w14:textId="14673612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National stakeholder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C5BDE">
              <w:rPr>
                <w:rFonts w:ascii="Arial" w:hAnsi="Arial" w:cs="Arial"/>
                <w:sz w:val="24"/>
                <w:szCs w:val="24"/>
              </w:rPr>
              <w:t>(NS)</w:t>
            </w:r>
          </w:p>
        </w:tc>
        <w:tc>
          <w:tcPr>
            <w:tcW w:w="1080" w:type="dxa"/>
            <w:vMerge w:val="restart"/>
            <w:vAlign w:val="center"/>
          </w:tcPr>
          <w:p w14:paraId="2C6FEF95" w14:textId="1F8E0CE6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0" w:type="dxa"/>
          </w:tcPr>
          <w:p w14:paraId="7707D5F1" w14:textId="4DC55B56" w:rsidR="0093288E" w:rsidRPr="0050439C" w:rsidRDefault="0093288E">
            <w:pPr>
              <w:rPr>
                <w:rFonts w:ascii="Arial" w:hAnsi="Arial" w:cs="Arial"/>
                <w:sz w:val="24"/>
                <w:szCs w:val="24"/>
              </w:rPr>
            </w:pPr>
            <w:r w:rsidRPr="0050439C">
              <w:rPr>
                <w:rFonts w:ascii="Arial" w:hAnsi="Arial" w:cs="Arial"/>
                <w:sz w:val="24"/>
                <w:szCs w:val="24"/>
              </w:rPr>
              <w:t>Healthcare providers</w:t>
            </w:r>
            <w:r w:rsidR="001C5BDE">
              <w:rPr>
                <w:rFonts w:ascii="Arial" w:hAnsi="Arial" w:cs="Arial"/>
                <w:sz w:val="24"/>
                <w:szCs w:val="24"/>
              </w:rPr>
              <w:t xml:space="preserve"> (HP)</w:t>
            </w:r>
          </w:p>
        </w:tc>
        <w:tc>
          <w:tcPr>
            <w:tcW w:w="270" w:type="dxa"/>
            <w:vMerge w:val="restart"/>
            <w:tcBorders>
              <w:left w:val="nil"/>
            </w:tcBorders>
            <w:vAlign w:val="center"/>
          </w:tcPr>
          <w:p w14:paraId="1168A610" w14:textId="2791A59A" w:rsidR="0093288E" w:rsidRPr="0050439C" w:rsidRDefault="0093288E" w:rsidP="0093288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288E" w14:paraId="540E902E" w14:textId="76B75FF1" w:rsidTr="001C5BDE">
        <w:tc>
          <w:tcPr>
            <w:tcW w:w="3600" w:type="dxa"/>
          </w:tcPr>
          <w:p w14:paraId="6FB3787A" w14:textId="58EF4835" w:rsidR="0093288E" w:rsidRPr="0050439C" w:rsidRDefault="00DF63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at is the priority of a </w:t>
            </w:r>
            <w:r w:rsidR="007A129B" w:rsidRPr="007A129B">
              <w:rPr>
                <w:rFonts w:ascii="Arial" w:hAnsi="Arial" w:cs="Arial"/>
                <w:i/>
                <w:iCs/>
                <w:sz w:val="18"/>
                <w:szCs w:val="18"/>
              </w:rPr>
              <w:t>Shigella</w:t>
            </w:r>
            <w:r w:rsidR="007A129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accine</w:t>
            </w:r>
            <w:r w:rsidR="0093288E" w:rsidRPr="0050439C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080" w:type="dxa"/>
            <w:vMerge/>
          </w:tcPr>
          <w:p w14:paraId="083C38ED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0" w:type="dxa"/>
          </w:tcPr>
          <w:p w14:paraId="5321D5A9" w14:textId="2F210430" w:rsidR="0093288E" w:rsidRPr="0050439C" w:rsidRDefault="00DF63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hat is the priority of a </w:t>
            </w:r>
            <w:r w:rsidRPr="007A129B">
              <w:rPr>
                <w:rFonts w:ascii="Arial" w:hAnsi="Arial" w:cs="Arial"/>
                <w:i/>
                <w:iCs/>
                <w:sz w:val="18"/>
                <w:szCs w:val="18"/>
              </w:rPr>
              <w:t>Shigella</w:t>
            </w:r>
            <w:r>
              <w:rPr>
                <w:rFonts w:ascii="Arial" w:hAnsi="Arial" w:cs="Arial"/>
                <w:sz w:val="18"/>
                <w:szCs w:val="18"/>
              </w:rPr>
              <w:t xml:space="preserve"> vaccine</w:t>
            </w:r>
            <w:r w:rsidRPr="0050439C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270" w:type="dxa"/>
            <w:vMerge/>
            <w:tcBorders>
              <w:left w:val="nil"/>
            </w:tcBorders>
          </w:tcPr>
          <w:p w14:paraId="73E8A03A" w14:textId="77777777" w:rsidR="0093288E" w:rsidRPr="0050439C" w:rsidRDefault="0093288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A3E24A4" w14:textId="77777777" w:rsidR="007A129B" w:rsidRDefault="007A129B">
      <w:pPr>
        <w:rPr>
          <w:rFonts w:ascii="Arial" w:hAnsi="Arial" w:cs="Arial"/>
        </w:rPr>
      </w:pPr>
    </w:p>
    <w:p w14:paraId="74BBDAD5" w14:textId="753E64F8" w:rsidR="00EA765A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Burkina Faso</w:t>
      </w:r>
      <w:r w:rsidR="001C5BDE">
        <w:rPr>
          <w:rFonts w:ascii="Arial" w:hAnsi="Arial" w:cs="Arial"/>
        </w:rPr>
        <w:t xml:space="preserve"> (NS n=7; HP n=13)</w:t>
      </w:r>
    </w:p>
    <w:p w14:paraId="0BB1361C" w14:textId="645C3C2D" w:rsidR="0050439C" w:rsidRDefault="00EA765A">
      <w:r>
        <w:rPr>
          <w:noProof/>
        </w:rPr>
        <w:drawing>
          <wp:inline distT="0" distB="0" distL="0" distR="0" wp14:anchorId="417D7712" wp14:editId="2F566AE0">
            <wp:extent cx="5943600" cy="1423670"/>
            <wp:effectExtent l="0" t="0" r="0" b="5080"/>
            <wp:docPr id="343789382" name="Picture 1" descr="A picture containing line, number, colorfulness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789382" name="Picture 1" descr="A picture containing line, number, colorfulness, rectang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02A19" w14:textId="37A4300D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Ghana</w:t>
      </w:r>
      <w:r w:rsidR="001C5BDE">
        <w:rPr>
          <w:rFonts w:ascii="Arial" w:hAnsi="Arial" w:cs="Arial"/>
        </w:rPr>
        <w:t xml:space="preserve"> (NS n=6; HP n=11)</w:t>
      </w:r>
    </w:p>
    <w:p w14:paraId="0FD35B82" w14:textId="6151EC55" w:rsidR="0050439C" w:rsidRDefault="00EA765A">
      <w:r>
        <w:rPr>
          <w:noProof/>
        </w:rPr>
        <w:drawing>
          <wp:inline distT="0" distB="0" distL="0" distR="0" wp14:anchorId="1EE46C1F" wp14:editId="70011114">
            <wp:extent cx="5943600" cy="1427480"/>
            <wp:effectExtent l="0" t="0" r="0" b="1270"/>
            <wp:docPr id="2051421340" name="Picture 1" descr="A picture containing line, rectangle, number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421340" name="Picture 1" descr="A picture containing line, rectangle, number, colorfulnes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A55C0" w14:textId="0C971107" w:rsidR="0050439C" w:rsidRPr="00C449D3" w:rsidRDefault="0050439C">
      <w:pPr>
        <w:rPr>
          <w:rFonts w:ascii="Arial" w:hAnsi="Arial" w:cs="Arial"/>
          <w:lang w:val="de-DE"/>
        </w:rPr>
      </w:pPr>
      <w:r w:rsidRPr="00C449D3">
        <w:rPr>
          <w:rFonts w:ascii="Arial" w:hAnsi="Arial" w:cs="Arial"/>
          <w:lang w:val="de-DE"/>
        </w:rPr>
        <w:t>Kenya</w:t>
      </w:r>
      <w:r w:rsidR="001C5BDE" w:rsidRPr="00C449D3">
        <w:rPr>
          <w:rFonts w:ascii="Arial" w:hAnsi="Arial" w:cs="Arial"/>
          <w:lang w:val="de-DE"/>
        </w:rPr>
        <w:t xml:space="preserve"> (NS n=5; HP n=10)</w:t>
      </w:r>
    </w:p>
    <w:p w14:paraId="2B847E32" w14:textId="457FB476" w:rsidR="0050439C" w:rsidRDefault="00EA765A">
      <w:r>
        <w:rPr>
          <w:noProof/>
        </w:rPr>
        <w:drawing>
          <wp:inline distT="0" distB="0" distL="0" distR="0" wp14:anchorId="4F3AEBA8" wp14:editId="11009A4E">
            <wp:extent cx="5943600" cy="1432560"/>
            <wp:effectExtent l="0" t="0" r="0" b="0"/>
            <wp:docPr id="2137503767" name="Picture 1" descr="A picture containing screenshot, line, rectangle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503767" name="Picture 1" descr="A picture containing screenshot, line, rectangle,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3AAD1" w14:textId="77777777" w:rsidR="001C5BDE" w:rsidRDefault="001C5BDE">
      <w:pPr>
        <w:rPr>
          <w:rFonts w:ascii="Arial" w:hAnsi="Arial" w:cs="Arial"/>
        </w:rPr>
      </w:pPr>
    </w:p>
    <w:p w14:paraId="45CF97A4" w14:textId="77777777" w:rsidR="001C5BDE" w:rsidRDefault="001C5BDE">
      <w:pPr>
        <w:rPr>
          <w:rFonts w:ascii="Arial" w:hAnsi="Arial" w:cs="Arial"/>
        </w:rPr>
      </w:pPr>
    </w:p>
    <w:p w14:paraId="40732D05" w14:textId="77777777" w:rsidR="001C5BDE" w:rsidRDefault="001C5BDE">
      <w:pPr>
        <w:rPr>
          <w:rFonts w:ascii="Arial" w:hAnsi="Arial" w:cs="Arial"/>
        </w:rPr>
      </w:pPr>
    </w:p>
    <w:p w14:paraId="13F5B76A" w14:textId="1D92E6BF" w:rsidR="0050439C" w:rsidRPr="001C5BDE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lastRenderedPageBreak/>
        <w:t>Nepal</w:t>
      </w:r>
      <w:r w:rsidR="001C5BDE" w:rsidRPr="001C5BDE">
        <w:rPr>
          <w:rFonts w:ascii="Arial" w:hAnsi="Arial" w:cs="Arial"/>
        </w:rPr>
        <w:t xml:space="preserve"> (NS n=5; HP n=10)</w:t>
      </w:r>
    </w:p>
    <w:p w14:paraId="543F99A5" w14:textId="6C08F1DC" w:rsidR="00751E98" w:rsidRDefault="00EA765A">
      <w:r>
        <w:rPr>
          <w:noProof/>
        </w:rPr>
        <w:drawing>
          <wp:inline distT="0" distB="0" distL="0" distR="0" wp14:anchorId="2E336DBF" wp14:editId="3639B2E6">
            <wp:extent cx="5943600" cy="1442085"/>
            <wp:effectExtent l="0" t="0" r="0" b="5715"/>
            <wp:docPr id="1137371694" name="Picture 1" descr="A picture containing screenshot, line, colorfulness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371694" name="Picture 1" descr="A picture containing screenshot, line, colorfulness, numb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2D860" w14:textId="0EB4E3A0" w:rsidR="0050439C" w:rsidRPr="0050439C" w:rsidRDefault="0050439C">
      <w:pPr>
        <w:rPr>
          <w:rFonts w:ascii="Arial" w:hAnsi="Arial" w:cs="Arial"/>
        </w:rPr>
      </w:pPr>
      <w:r w:rsidRPr="0050439C">
        <w:rPr>
          <w:rFonts w:ascii="Arial" w:hAnsi="Arial" w:cs="Arial"/>
        </w:rPr>
        <w:t>Vietnam</w:t>
      </w:r>
      <w:r w:rsidR="001C5BDE">
        <w:rPr>
          <w:rFonts w:ascii="Arial" w:hAnsi="Arial" w:cs="Arial"/>
        </w:rPr>
        <w:t xml:space="preserve"> (NS n=9; HP n=10)</w:t>
      </w:r>
    </w:p>
    <w:p w14:paraId="0E383382" w14:textId="21BE7201" w:rsidR="0050439C" w:rsidRDefault="00D85A31">
      <w:r>
        <w:rPr>
          <w:noProof/>
        </w:rPr>
        <w:drawing>
          <wp:inline distT="0" distB="0" distL="0" distR="0" wp14:anchorId="222842CB" wp14:editId="68164AEE">
            <wp:extent cx="5943600" cy="1441450"/>
            <wp:effectExtent l="0" t="0" r="0" b="6350"/>
            <wp:docPr id="679622184" name="Picture 1" descr="A picture containing screenshot, line, rectangle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622184" name="Picture 1" descr="A picture containing screenshot, line, rectangle, colorfulnes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EB7A7" w14:textId="6A2B1A91" w:rsidR="0050439C" w:rsidRDefault="00EA765A" w:rsidP="0050439C">
      <w:pPr>
        <w:ind w:left="720" w:firstLine="450"/>
      </w:pPr>
      <w:r>
        <w:rPr>
          <w:noProof/>
        </w:rPr>
        <w:drawing>
          <wp:inline distT="0" distB="0" distL="0" distR="0" wp14:anchorId="12A714C1" wp14:editId="2ED3EF0E">
            <wp:extent cx="4095750" cy="1019175"/>
            <wp:effectExtent l="0" t="0" r="0" b="9525"/>
            <wp:docPr id="623522120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522120" name="Picture 1" descr="A picture containing text, screenshot, font,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A0CB" w14:textId="660198DA" w:rsidR="0050439C" w:rsidRDefault="0050439C"/>
    <w:sectPr w:rsidR="00504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9C"/>
    <w:rsid w:val="00094358"/>
    <w:rsid w:val="001C5BDE"/>
    <w:rsid w:val="003B6822"/>
    <w:rsid w:val="004822EB"/>
    <w:rsid w:val="0049686A"/>
    <w:rsid w:val="0050439C"/>
    <w:rsid w:val="005D4C64"/>
    <w:rsid w:val="00740113"/>
    <w:rsid w:val="00751E98"/>
    <w:rsid w:val="007A129B"/>
    <w:rsid w:val="0093288E"/>
    <w:rsid w:val="0099603B"/>
    <w:rsid w:val="00A50BA3"/>
    <w:rsid w:val="00C449D3"/>
    <w:rsid w:val="00CE6CEE"/>
    <w:rsid w:val="00D85A31"/>
    <w:rsid w:val="00DB7D0E"/>
    <w:rsid w:val="00DF63F0"/>
    <w:rsid w:val="00EA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657C"/>
  <w15:chartTrackingRefBased/>
  <w15:docId w15:val="{8E588ED9-9571-422A-AD9B-260CE836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4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39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39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0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70</Words>
  <Characters>41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ming</dc:creator>
  <cp:keywords/>
  <dc:description/>
  <cp:lastModifiedBy>Jessica Fleming</cp:lastModifiedBy>
  <cp:revision>7</cp:revision>
  <dcterms:created xsi:type="dcterms:W3CDTF">2023-05-12T21:52:00Z</dcterms:created>
  <dcterms:modified xsi:type="dcterms:W3CDTF">2023-06-02T17:23:00Z</dcterms:modified>
</cp:coreProperties>
</file>